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3703"/>
        <w:gridCol w:w="1538"/>
        <w:gridCol w:w="1751"/>
        <w:gridCol w:w="4491"/>
      </w:tblGrid>
      <w:tr w:rsidR="00917791" w:rsidRPr="00917791" w14:paraId="589BA29C" w14:textId="77777777" w:rsidTr="00AC2764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4089224A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7F54972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Gene</w:t>
            </w:r>
          </w:p>
          <w:p w14:paraId="480F8F14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17F0C4FD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AC1E5C5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nt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4B987176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2458CDE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3139E1B0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493E9E4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cript ID</w:t>
            </w:r>
          </w:p>
        </w:tc>
        <w:tc>
          <w:tcPr>
            <w:tcW w:w="4491" w:type="dxa"/>
            <w:tcBorders>
              <w:top w:val="single" w:sz="4" w:space="0" w:color="auto"/>
              <w:bottom w:val="single" w:sz="4" w:space="0" w:color="auto"/>
            </w:tcBorders>
          </w:tcPr>
          <w:p w14:paraId="09809836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55C14EE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Reason for Exclusion</w:t>
            </w:r>
          </w:p>
        </w:tc>
      </w:tr>
      <w:tr w:rsidR="00917791" w:rsidRPr="00917791" w14:paraId="3042309E" w14:textId="77777777" w:rsidTr="00AC2764">
        <w:tc>
          <w:tcPr>
            <w:tcW w:w="1808" w:type="dxa"/>
            <w:tcBorders>
              <w:top w:val="single" w:sz="4" w:space="0" w:color="auto"/>
            </w:tcBorders>
          </w:tcPr>
          <w:p w14:paraId="65BA24B2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</w:p>
          <w:p w14:paraId="311E9B54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MOD</w:t>
            </w:r>
          </w:p>
        </w:tc>
        <w:tc>
          <w:tcPr>
            <w:tcW w:w="3595" w:type="dxa"/>
            <w:tcBorders>
              <w:top w:val="single" w:sz="4" w:space="0" w:color="auto"/>
            </w:tcBorders>
          </w:tcPr>
          <w:p w14:paraId="7E39B71C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732A5F6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ne found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3D157A5A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C039A12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491" w:type="dxa"/>
            <w:tcBorders>
              <w:top w:val="single" w:sz="4" w:space="0" w:color="auto"/>
            </w:tcBorders>
          </w:tcPr>
          <w:p w14:paraId="313A9A67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7791" w:rsidRPr="00917791" w14:paraId="3FCA95DA" w14:textId="77777777" w:rsidTr="00AC2764">
        <w:tc>
          <w:tcPr>
            <w:tcW w:w="1808" w:type="dxa"/>
          </w:tcPr>
          <w:p w14:paraId="764FF702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N</w:t>
            </w:r>
          </w:p>
        </w:tc>
        <w:tc>
          <w:tcPr>
            <w:tcW w:w="3595" w:type="dxa"/>
          </w:tcPr>
          <w:p w14:paraId="74C41138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ne found</w:t>
            </w:r>
          </w:p>
        </w:tc>
        <w:tc>
          <w:tcPr>
            <w:tcW w:w="1538" w:type="dxa"/>
          </w:tcPr>
          <w:p w14:paraId="20D5772C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3849A721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491" w:type="dxa"/>
          </w:tcPr>
          <w:p w14:paraId="7C9D7626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7791" w:rsidRPr="00917791" w14:paraId="2D5F8779" w14:textId="77777777" w:rsidTr="00AC2764">
        <w:tc>
          <w:tcPr>
            <w:tcW w:w="1808" w:type="dxa"/>
          </w:tcPr>
          <w:p w14:paraId="59E3A462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EC61A1</w:t>
            </w:r>
          </w:p>
        </w:tc>
        <w:tc>
          <w:tcPr>
            <w:tcW w:w="3595" w:type="dxa"/>
          </w:tcPr>
          <w:p w14:paraId="0D263BCA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c.-450C&gt;G</w:t>
            </w:r>
          </w:p>
        </w:tc>
        <w:tc>
          <w:tcPr>
            <w:tcW w:w="1538" w:type="dxa"/>
          </w:tcPr>
          <w:p w14:paraId="0ED07559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</w:t>
            </w:r>
          </w:p>
        </w:tc>
        <w:tc>
          <w:tcPr>
            <w:tcW w:w="1751" w:type="dxa"/>
          </w:tcPr>
          <w:p w14:paraId="6E329D50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M_013336.4</w:t>
            </w:r>
          </w:p>
        </w:tc>
        <w:tc>
          <w:tcPr>
            <w:tcW w:w="4491" w:type="dxa"/>
          </w:tcPr>
          <w:p w14:paraId="26C9F8EE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present in both brothers</w:t>
            </w:r>
          </w:p>
        </w:tc>
      </w:tr>
      <w:tr w:rsidR="00917791" w:rsidRPr="00917791" w14:paraId="30A030D4" w14:textId="77777777" w:rsidTr="00AC2764">
        <w:tc>
          <w:tcPr>
            <w:tcW w:w="1808" w:type="dxa"/>
          </w:tcPr>
          <w:p w14:paraId="44DCEB99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EC61A1</w:t>
            </w:r>
          </w:p>
        </w:tc>
        <w:tc>
          <w:tcPr>
            <w:tcW w:w="3595" w:type="dxa"/>
          </w:tcPr>
          <w:p w14:paraId="6A4720B9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c.616+233G&gt;A</w:t>
            </w:r>
          </w:p>
        </w:tc>
        <w:tc>
          <w:tcPr>
            <w:tcW w:w="1538" w:type="dxa"/>
          </w:tcPr>
          <w:p w14:paraId="45BF58BC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ic</w:t>
            </w:r>
          </w:p>
        </w:tc>
        <w:tc>
          <w:tcPr>
            <w:tcW w:w="1751" w:type="dxa"/>
          </w:tcPr>
          <w:p w14:paraId="58BC03FB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M_013336.4</w:t>
            </w:r>
          </w:p>
        </w:tc>
        <w:tc>
          <w:tcPr>
            <w:tcW w:w="4491" w:type="dxa"/>
          </w:tcPr>
          <w:p w14:paraId="3FF18C4D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present in both brothers</w:t>
            </w:r>
          </w:p>
        </w:tc>
      </w:tr>
      <w:tr w:rsidR="00917791" w:rsidRPr="00917791" w14:paraId="5E2C24AB" w14:textId="77777777" w:rsidTr="00AC2764">
        <w:tc>
          <w:tcPr>
            <w:tcW w:w="1808" w:type="dxa"/>
          </w:tcPr>
          <w:p w14:paraId="0C7DFA1A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NF1B</w:t>
            </w:r>
          </w:p>
        </w:tc>
        <w:tc>
          <w:tcPr>
            <w:tcW w:w="3595" w:type="dxa"/>
          </w:tcPr>
          <w:p w14:paraId="57F07D0D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c.1046-3158T&gt;A</w:t>
            </w:r>
          </w:p>
        </w:tc>
        <w:tc>
          <w:tcPr>
            <w:tcW w:w="1538" w:type="dxa"/>
          </w:tcPr>
          <w:p w14:paraId="3FFA521C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ic</w:t>
            </w:r>
          </w:p>
        </w:tc>
        <w:tc>
          <w:tcPr>
            <w:tcW w:w="1751" w:type="dxa"/>
          </w:tcPr>
          <w:p w14:paraId="012CD5B7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M_000458.4</w:t>
            </w:r>
          </w:p>
        </w:tc>
        <w:tc>
          <w:tcPr>
            <w:tcW w:w="4491" w:type="dxa"/>
          </w:tcPr>
          <w:p w14:paraId="300F8348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present in both brothers</w:t>
            </w:r>
          </w:p>
        </w:tc>
      </w:tr>
      <w:tr w:rsidR="00917791" w:rsidRPr="00917791" w14:paraId="4867FF93" w14:textId="77777777" w:rsidTr="00AC2764">
        <w:tc>
          <w:tcPr>
            <w:tcW w:w="1808" w:type="dxa"/>
          </w:tcPr>
          <w:p w14:paraId="5E878C59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NF1B</w:t>
            </w:r>
          </w:p>
        </w:tc>
        <w:tc>
          <w:tcPr>
            <w:tcW w:w="3595" w:type="dxa"/>
          </w:tcPr>
          <w:p w14:paraId="11201AC9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c.1046-9464C&gt;T</w:t>
            </w:r>
          </w:p>
        </w:tc>
        <w:tc>
          <w:tcPr>
            <w:tcW w:w="1538" w:type="dxa"/>
          </w:tcPr>
          <w:p w14:paraId="17B04C71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ic</w:t>
            </w:r>
          </w:p>
        </w:tc>
        <w:tc>
          <w:tcPr>
            <w:tcW w:w="1751" w:type="dxa"/>
          </w:tcPr>
          <w:p w14:paraId="61714019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M_000458.4</w:t>
            </w:r>
          </w:p>
        </w:tc>
        <w:tc>
          <w:tcPr>
            <w:tcW w:w="4491" w:type="dxa"/>
          </w:tcPr>
          <w:p w14:paraId="50B4F000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present in both brothers</w:t>
            </w:r>
          </w:p>
        </w:tc>
      </w:tr>
      <w:tr w:rsidR="00917791" w:rsidRPr="00917791" w14:paraId="589898D2" w14:textId="77777777" w:rsidTr="00AC2764">
        <w:tc>
          <w:tcPr>
            <w:tcW w:w="1808" w:type="dxa"/>
          </w:tcPr>
          <w:p w14:paraId="58C4807E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NF1B</w:t>
            </w:r>
          </w:p>
        </w:tc>
        <w:tc>
          <w:tcPr>
            <w:tcW w:w="3595" w:type="dxa"/>
          </w:tcPr>
          <w:p w14:paraId="058256AA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c.1045+6684_1045+6687dupACAC</w:t>
            </w:r>
          </w:p>
        </w:tc>
        <w:tc>
          <w:tcPr>
            <w:tcW w:w="1538" w:type="dxa"/>
          </w:tcPr>
          <w:p w14:paraId="74437904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ic</w:t>
            </w:r>
          </w:p>
        </w:tc>
        <w:tc>
          <w:tcPr>
            <w:tcW w:w="1751" w:type="dxa"/>
          </w:tcPr>
          <w:p w14:paraId="5B8696AC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M_000458.4</w:t>
            </w:r>
          </w:p>
        </w:tc>
        <w:tc>
          <w:tcPr>
            <w:tcW w:w="4491" w:type="dxa"/>
          </w:tcPr>
          <w:p w14:paraId="554F2704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present in both brothers</w:t>
            </w:r>
          </w:p>
        </w:tc>
      </w:tr>
      <w:tr w:rsidR="00917791" w:rsidRPr="00917791" w14:paraId="3B63A25F" w14:textId="77777777" w:rsidTr="00AC2764">
        <w:tc>
          <w:tcPr>
            <w:tcW w:w="1808" w:type="dxa"/>
          </w:tcPr>
          <w:p w14:paraId="712B9E5B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NF1B</w:t>
            </w:r>
          </w:p>
        </w:tc>
        <w:tc>
          <w:tcPr>
            <w:tcW w:w="3595" w:type="dxa"/>
          </w:tcPr>
          <w:p w14:paraId="316702BE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c.1045+5433_1045+5434delGA</w:t>
            </w:r>
          </w:p>
        </w:tc>
        <w:tc>
          <w:tcPr>
            <w:tcW w:w="1538" w:type="dxa"/>
          </w:tcPr>
          <w:p w14:paraId="57E10C43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ic</w:t>
            </w:r>
          </w:p>
        </w:tc>
        <w:tc>
          <w:tcPr>
            <w:tcW w:w="1751" w:type="dxa"/>
          </w:tcPr>
          <w:p w14:paraId="6FA04CFD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M_000458.4</w:t>
            </w:r>
          </w:p>
        </w:tc>
        <w:tc>
          <w:tcPr>
            <w:tcW w:w="4491" w:type="dxa"/>
          </w:tcPr>
          <w:p w14:paraId="73B68044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present in both brothers</w:t>
            </w:r>
          </w:p>
        </w:tc>
      </w:tr>
      <w:tr w:rsidR="00917791" w:rsidRPr="00917791" w14:paraId="43863396" w14:textId="77777777" w:rsidTr="00AC2764">
        <w:tc>
          <w:tcPr>
            <w:tcW w:w="1808" w:type="dxa"/>
          </w:tcPr>
          <w:p w14:paraId="7858DF1D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NF1B</w:t>
            </w:r>
          </w:p>
        </w:tc>
        <w:tc>
          <w:tcPr>
            <w:tcW w:w="3595" w:type="dxa"/>
          </w:tcPr>
          <w:p w14:paraId="04745C1E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c.1045+5433_1045+5434dupGA</w:t>
            </w:r>
          </w:p>
        </w:tc>
        <w:tc>
          <w:tcPr>
            <w:tcW w:w="1538" w:type="dxa"/>
          </w:tcPr>
          <w:p w14:paraId="7EFE92AF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ic</w:t>
            </w:r>
          </w:p>
        </w:tc>
        <w:tc>
          <w:tcPr>
            <w:tcW w:w="1751" w:type="dxa"/>
          </w:tcPr>
          <w:p w14:paraId="074E2EBA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M_000458.4</w:t>
            </w:r>
          </w:p>
        </w:tc>
        <w:tc>
          <w:tcPr>
            <w:tcW w:w="4491" w:type="dxa"/>
          </w:tcPr>
          <w:p w14:paraId="5D633F74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present in both brothers</w:t>
            </w:r>
          </w:p>
        </w:tc>
      </w:tr>
      <w:tr w:rsidR="00E10E88" w:rsidRPr="00917791" w14:paraId="19D6EEDA" w14:textId="77777777" w:rsidTr="00AC2764">
        <w:tc>
          <w:tcPr>
            <w:tcW w:w="1808" w:type="dxa"/>
          </w:tcPr>
          <w:p w14:paraId="0E75D14B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NF1B</w:t>
            </w:r>
          </w:p>
        </w:tc>
        <w:tc>
          <w:tcPr>
            <w:tcW w:w="3595" w:type="dxa"/>
          </w:tcPr>
          <w:p w14:paraId="58EAEEE1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c.545-2701A&gt;C</w:t>
            </w:r>
          </w:p>
        </w:tc>
        <w:tc>
          <w:tcPr>
            <w:tcW w:w="1538" w:type="dxa"/>
          </w:tcPr>
          <w:p w14:paraId="47DB1643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ic</w:t>
            </w:r>
          </w:p>
        </w:tc>
        <w:tc>
          <w:tcPr>
            <w:tcW w:w="1751" w:type="dxa"/>
          </w:tcPr>
          <w:p w14:paraId="3AF1F117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M_000458.4</w:t>
            </w:r>
          </w:p>
        </w:tc>
        <w:tc>
          <w:tcPr>
            <w:tcW w:w="4491" w:type="dxa"/>
          </w:tcPr>
          <w:p w14:paraId="6EBAD6A5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779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present in both brothers</w:t>
            </w:r>
          </w:p>
          <w:p w14:paraId="10C9693C" w14:textId="77777777" w:rsidR="00E10E88" w:rsidRPr="00917791" w:rsidRDefault="00E10E88" w:rsidP="00AC27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595E2AE" w14:textId="77777777" w:rsidR="00E10E88" w:rsidRPr="00917791" w:rsidRDefault="00E10E88" w:rsidP="00E10E8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22623F9" w14:textId="77777777" w:rsidR="00E10E88" w:rsidRPr="00917791" w:rsidRDefault="00E10E88" w:rsidP="00E10E88">
      <w:pPr>
        <w:rPr>
          <w:rFonts w:ascii="Arial" w:hAnsi="Arial" w:cs="Arial"/>
          <w:color w:val="000000" w:themeColor="text1"/>
          <w:sz w:val="22"/>
          <w:szCs w:val="22"/>
        </w:rPr>
      </w:pPr>
      <w:r w:rsidRPr="00917791">
        <w:rPr>
          <w:rFonts w:ascii="Arial" w:hAnsi="Arial" w:cs="Arial"/>
          <w:color w:val="000000" w:themeColor="text1"/>
          <w:sz w:val="22"/>
          <w:szCs w:val="22"/>
        </w:rPr>
        <w:t xml:space="preserve">Supplementary Table 1.  List of rare genomic variants in the four genes associated with FJHN identified by WGS.  Following a prefilter to exclude common variants (allele frequency &gt;3%) a total of 322,018 genomic variants were identified of which 301,879 passed quality call control and read depth filters, and excluded the 1% most </w:t>
      </w:r>
      <w:proofErr w:type="spellStart"/>
      <w:r w:rsidRPr="00917791">
        <w:rPr>
          <w:rFonts w:ascii="Arial" w:hAnsi="Arial" w:cs="Arial"/>
          <w:color w:val="000000" w:themeColor="text1"/>
          <w:sz w:val="22"/>
          <w:szCs w:val="22"/>
        </w:rPr>
        <w:t>exonically</w:t>
      </w:r>
      <w:proofErr w:type="spellEnd"/>
      <w:r w:rsidRPr="00917791">
        <w:rPr>
          <w:rFonts w:ascii="Arial" w:hAnsi="Arial" w:cs="Arial"/>
          <w:color w:val="000000" w:themeColor="text1"/>
          <w:sz w:val="22"/>
          <w:szCs w:val="22"/>
        </w:rPr>
        <w:t xml:space="preserve"> variable genes in healthy public genomes.</w:t>
      </w:r>
    </w:p>
    <w:p w14:paraId="434E5967" w14:textId="565FB670" w:rsidR="0018307C" w:rsidRPr="00917791" w:rsidRDefault="0018307C" w:rsidP="00E10E88">
      <w:pPr>
        <w:rPr>
          <w:rFonts w:ascii="Arial" w:hAnsi="Arial" w:cs="Arial"/>
          <w:b/>
          <w:color w:val="000000" w:themeColor="text1"/>
        </w:rPr>
      </w:pPr>
      <w:bookmarkStart w:id="0" w:name="_GoBack"/>
      <w:bookmarkEnd w:id="0"/>
    </w:p>
    <w:sectPr w:rsidR="0018307C" w:rsidRPr="00917791" w:rsidSect="003B2F5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7C"/>
    <w:rsid w:val="000361E3"/>
    <w:rsid w:val="00054736"/>
    <w:rsid w:val="00062F0E"/>
    <w:rsid w:val="00085B58"/>
    <w:rsid w:val="00092BBA"/>
    <w:rsid w:val="0009664A"/>
    <w:rsid w:val="000C23C9"/>
    <w:rsid w:val="000D3040"/>
    <w:rsid w:val="000F53F6"/>
    <w:rsid w:val="00107A78"/>
    <w:rsid w:val="00124D08"/>
    <w:rsid w:val="0012634E"/>
    <w:rsid w:val="0012760B"/>
    <w:rsid w:val="00152354"/>
    <w:rsid w:val="001539FA"/>
    <w:rsid w:val="001613DE"/>
    <w:rsid w:val="0018307C"/>
    <w:rsid w:val="001B27CB"/>
    <w:rsid w:val="00227AC5"/>
    <w:rsid w:val="00254194"/>
    <w:rsid w:val="00261B89"/>
    <w:rsid w:val="002666CB"/>
    <w:rsid w:val="00273ED6"/>
    <w:rsid w:val="002A0DDC"/>
    <w:rsid w:val="002B6ECC"/>
    <w:rsid w:val="002E02A3"/>
    <w:rsid w:val="002E3EB7"/>
    <w:rsid w:val="002F0EB7"/>
    <w:rsid w:val="0030019D"/>
    <w:rsid w:val="00302F9C"/>
    <w:rsid w:val="00322B3A"/>
    <w:rsid w:val="0033529E"/>
    <w:rsid w:val="0034553E"/>
    <w:rsid w:val="00356F15"/>
    <w:rsid w:val="00357EF6"/>
    <w:rsid w:val="00363205"/>
    <w:rsid w:val="003760B1"/>
    <w:rsid w:val="003838DD"/>
    <w:rsid w:val="003B16DB"/>
    <w:rsid w:val="003B2563"/>
    <w:rsid w:val="003B2F59"/>
    <w:rsid w:val="003C1A42"/>
    <w:rsid w:val="003C4A0D"/>
    <w:rsid w:val="00411998"/>
    <w:rsid w:val="00456DE9"/>
    <w:rsid w:val="0046369D"/>
    <w:rsid w:val="00463CBC"/>
    <w:rsid w:val="00491358"/>
    <w:rsid w:val="0049480D"/>
    <w:rsid w:val="004A2C26"/>
    <w:rsid w:val="004A50E8"/>
    <w:rsid w:val="004B5968"/>
    <w:rsid w:val="004C52A1"/>
    <w:rsid w:val="004E1452"/>
    <w:rsid w:val="004F419A"/>
    <w:rsid w:val="00522632"/>
    <w:rsid w:val="00524C9D"/>
    <w:rsid w:val="00541CC2"/>
    <w:rsid w:val="00551B34"/>
    <w:rsid w:val="0055686D"/>
    <w:rsid w:val="00583ADC"/>
    <w:rsid w:val="005A3681"/>
    <w:rsid w:val="005A3742"/>
    <w:rsid w:val="005A3B87"/>
    <w:rsid w:val="005A7104"/>
    <w:rsid w:val="005D65DE"/>
    <w:rsid w:val="005E5C8C"/>
    <w:rsid w:val="005F33A5"/>
    <w:rsid w:val="006058F9"/>
    <w:rsid w:val="00625B83"/>
    <w:rsid w:val="00636925"/>
    <w:rsid w:val="00645315"/>
    <w:rsid w:val="00647322"/>
    <w:rsid w:val="00662E09"/>
    <w:rsid w:val="00676DDA"/>
    <w:rsid w:val="006A686C"/>
    <w:rsid w:val="006C25D4"/>
    <w:rsid w:val="006D72EF"/>
    <w:rsid w:val="006F094A"/>
    <w:rsid w:val="0071541A"/>
    <w:rsid w:val="00732406"/>
    <w:rsid w:val="007344F8"/>
    <w:rsid w:val="0074103E"/>
    <w:rsid w:val="00767F8A"/>
    <w:rsid w:val="0078378F"/>
    <w:rsid w:val="0079031A"/>
    <w:rsid w:val="007934DF"/>
    <w:rsid w:val="007B0590"/>
    <w:rsid w:val="007B5494"/>
    <w:rsid w:val="007C3BA6"/>
    <w:rsid w:val="007E092A"/>
    <w:rsid w:val="007E4FBF"/>
    <w:rsid w:val="008152D6"/>
    <w:rsid w:val="008421BA"/>
    <w:rsid w:val="00843FBE"/>
    <w:rsid w:val="008512F3"/>
    <w:rsid w:val="00854686"/>
    <w:rsid w:val="00857B81"/>
    <w:rsid w:val="008A40C3"/>
    <w:rsid w:val="008F3EEC"/>
    <w:rsid w:val="00917791"/>
    <w:rsid w:val="009231F7"/>
    <w:rsid w:val="00932454"/>
    <w:rsid w:val="00944683"/>
    <w:rsid w:val="00945910"/>
    <w:rsid w:val="00951405"/>
    <w:rsid w:val="009518B5"/>
    <w:rsid w:val="009549C5"/>
    <w:rsid w:val="00965F95"/>
    <w:rsid w:val="00970CBB"/>
    <w:rsid w:val="009755B8"/>
    <w:rsid w:val="0099379E"/>
    <w:rsid w:val="009D06EF"/>
    <w:rsid w:val="009F2E01"/>
    <w:rsid w:val="009F4202"/>
    <w:rsid w:val="009F78A4"/>
    <w:rsid w:val="00A037F2"/>
    <w:rsid w:val="00A20AD6"/>
    <w:rsid w:val="00A25C8B"/>
    <w:rsid w:val="00A83B99"/>
    <w:rsid w:val="00AC68EA"/>
    <w:rsid w:val="00AD2034"/>
    <w:rsid w:val="00AE302A"/>
    <w:rsid w:val="00AF1C61"/>
    <w:rsid w:val="00AF24BE"/>
    <w:rsid w:val="00B65421"/>
    <w:rsid w:val="00BA362C"/>
    <w:rsid w:val="00BF757E"/>
    <w:rsid w:val="00C156F4"/>
    <w:rsid w:val="00C2239C"/>
    <w:rsid w:val="00C27982"/>
    <w:rsid w:val="00C43667"/>
    <w:rsid w:val="00C451C2"/>
    <w:rsid w:val="00C501A9"/>
    <w:rsid w:val="00C64A5C"/>
    <w:rsid w:val="00C678CA"/>
    <w:rsid w:val="00C820E4"/>
    <w:rsid w:val="00CB724E"/>
    <w:rsid w:val="00CD1367"/>
    <w:rsid w:val="00CD33BA"/>
    <w:rsid w:val="00CF190D"/>
    <w:rsid w:val="00D13619"/>
    <w:rsid w:val="00D230D2"/>
    <w:rsid w:val="00D35600"/>
    <w:rsid w:val="00D35B25"/>
    <w:rsid w:val="00D35DFB"/>
    <w:rsid w:val="00D41B0D"/>
    <w:rsid w:val="00D67897"/>
    <w:rsid w:val="00D9265E"/>
    <w:rsid w:val="00D92D6B"/>
    <w:rsid w:val="00D93078"/>
    <w:rsid w:val="00DD6B6C"/>
    <w:rsid w:val="00E10E88"/>
    <w:rsid w:val="00E60B10"/>
    <w:rsid w:val="00E821D0"/>
    <w:rsid w:val="00E83F47"/>
    <w:rsid w:val="00E8755B"/>
    <w:rsid w:val="00E93B1D"/>
    <w:rsid w:val="00EA62B7"/>
    <w:rsid w:val="00EB0265"/>
    <w:rsid w:val="00ED1A5C"/>
    <w:rsid w:val="00F278AA"/>
    <w:rsid w:val="00F6120E"/>
    <w:rsid w:val="00FC7569"/>
    <w:rsid w:val="00FD45CC"/>
    <w:rsid w:val="00FE2614"/>
    <w:rsid w:val="00FE657C"/>
    <w:rsid w:val="00FF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00296"/>
  <w15:chartTrackingRefBased/>
  <w15:docId w15:val="{097D2E5A-3658-D24E-B793-9613C592A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evenson</dc:creator>
  <cp:keywords/>
  <dc:description/>
  <cp:lastModifiedBy>Mark Stevenson</cp:lastModifiedBy>
  <cp:revision>8</cp:revision>
  <dcterms:created xsi:type="dcterms:W3CDTF">2020-06-23T13:10:00Z</dcterms:created>
  <dcterms:modified xsi:type="dcterms:W3CDTF">2020-07-16T09:10:00Z</dcterms:modified>
</cp:coreProperties>
</file>